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A11587">
      <w:pPr>
        <w:rPr>
          <w:rFonts w:hint="eastAsia"/>
          <w:b/>
          <w:bCs/>
        </w:rPr>
      </w:pPr>
      <w:r>
        <w:rPr>
          <w:rFonts w:hint="eastAsia"/>
          <w:b/>
          <w:bCs/>
        </w:rPr>
        <w:t>Supplementary Materials</w:t>
      </w:r>
    </w:p>
    <w:p w14:paraId="6BF7ED2E">
      <w:pPr>
        <w:rPr>
          <w:rFonts w:hint="eastAsia"/>
          <w:b/>
          <w:bCs/>
        </w:rPr>
      </w:pPr>
      <w:r>
        <w:rPr>
          <w:rFonts w:hint="eastAsia"/>
          <w:b/>
          <w:bCs/>
        </w:rPr>
        <w:t>Generative AI prompts used in manuscript preparation</w:t>
      </w:r>
    </w:p>
    <w:p w14:paraId="44FA1C58">
      <w:pPr>
        <w:rPr>
          <w:rFonts w:hint="eastAsia"/>
        </w:rPr>
      </w:pPr>
      <w:r>
        <w:rPr>
          <w:rFonts w:hint="eastAsia"/>
        </w:rPr>
        <w:t>Language refinement prompt: "Please refine the following academic text for clarity, concision, grammar, and journal-appropriate scientific tone without altering the meaning, data, analyses, or conclusions. Return only the revised text."</w:t>
      </w:r>
    </w:p>
    <w:p w14:paraId="67F37F47">
      <w:r>
        <w:rPr>
          <w:rFonts w:hint="eastAsia"/>
        </w:rPr>
        <w:t>Language assembly prompt: "Please assemble the following fragmented notes/sentences into a coherent, grammatically correct academic paragraph suitable for a medical imaging journal, preserving the authors' intended meaning and not creating n</w:t>
      </w:r>
      <w:bookmarkStart w:id="0" w:name="_GoBack"/>
      <w:bookmarkEnd w:id="0"/>
      <w:r>
        <w:rPr>
          <w:rFonts w:hint="eastAsia"/>
        </w:rPr>
        <w:t>ew facts or interpretations."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A45B3F"/>
    <w:rsid w:val="13A4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13:31:00Z</dcterms:created>
  <dc:creator>昵称乱打的</dc:creator>
  <cp:lastModifiedBy>昵称乱打的</cp:lastModifiedBy>
  <dcterms:modified xsi:type="dcterms:W3CDTF">2025-08-10T13:5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FE684F7848F466D857F03AB5393406E_11</vt:lpwstr>
  </property>
  <property fmtid="{D5CDD505-2E9C-101B-9397-08002B2CF9AE}" pid="4" name="KSOTemplateDocerSaveRecord">
    <vt:lpwstr>eyJoZGlkIjoiMGQyNTQ5ZDFiYzhmMGFiZTk1ZGYwN2Q2MmVjMTNiNWMiLCJ1c2VySWQiOiIyMDM3NzQwOSJ9</vt:lpwstr>
  </property>
</Properties>
</file>